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51890C" w14:textId="0DC3B1D6" w:rsidR="00BD3D2E" w:rsidRDefault="00BD3D2E" w:rsidP="00BD3D2E">
      <w:pPr>
        <w:spacing w:after="120" w:line="480" w:lineRule="auto"/>
        <w:rPr>
          <w:b/>
          <w:sz w:val="28"/>
          <w:szCs w:val="28"/>
        </w:rPr>
      </w:pPr>
      <w:r w:rsidRPr="009E211C">
        <w:rPr>
          <w:b/>
          <w:sz w:val="28"/>
          <w:szCs w:val="28"/>
        </w:rPr>
        <w:t xml:space="preserve">Supplementary </w:t>
      </w:r>
      <w:r w:rsidR="00F462EB">
        <w:rPr>
          <w:b/>
          <w:sz w:val="28"/>
          <w:szCs w:val="28"/>
        </w:rPr>
        <w:t>Figures</w:t>
      </w:r>
    </w:p>
    <w:p w14:paraId="5D035A30" w14:textId="77777777" w:rsidR="00BD3D2E" w:rsidRPr="0053346B" w:rsidRDefault="00BD3D2E" w:rsidP="00BD3D2E">
      <w:pPr>
        <w:spacing w:after="120" w:line="480" w:lineRule="auto"/>
        <w:rPr>
          <w:b/>
          <w:sz w:val="28"/>
          <w:szCs w:val="28"/>
        </w:rPr>
      </w:pPr>
    </w:p>
    <w:p w14:paraId="64A7D28E" w14:textId="77777777" w:rsidR="00BD3D2E" w:rsidRPr="00B2146A" w:rsidRDefault="00BD3D2E" w:rsidP="00BD3D2E">
      <w:pPr>
        <w:widowControl w:val="0"/>
        <w:autoSpaceDE w:val="0"/>
        <w:autoSpaceDN w:val="0"/>
        <w:adjustRightInd w:val="0"/>
        <w:spacing w:line="480" w:lineRule="auto"/>
        <w:jc w:val="both"/>
      </w:pPr>
    </w:p>
    <w:p w14:paraId="154579BD" w14:textId="372B4110" w:rsidR="00BD3D2E" w:rsidRPr="00B2146A" w:rsidRDefault="00DA27FC" w:rsidP="00BD3D2E">
      <w:pPr>
        <w:spacing w:after="120"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116BC8E0" wp14:editId="1B75B3FD">
            <wp:extent cx="6305266" cy="472895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Fig1_A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8132" cy="473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88D55" w14:textId="01F50C6C" w:rsidR="00B62A50" w:rsidRDefault="008E6E26" w:rsidP="00BD3D2E">
      <w:pPr>
        <w:shd w:val="clear" w:color="auto" w:fill="FFFFFF"/>
        <w:spacing w:line="480" w:lineRule="auto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30EA2D07" wp14:editId="7CD92D98">
            <wp:extent cx="8257540" cy="619315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Fig1_B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7540" cy="619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CE817" w14:textId="77777777" w:rsidR="00B62A50" w:rsidRDefault="00B62A50" w:rsidP="00BD3D2E">
      <w:pPr>
        <w:shd w:val="clear" w:color="auto" w:fill="FFFFFF"/>
        <w:spacing w:line="480" w:lineRule="auto"/>
        <w:rPr>
          <w:b/>
        </w:rPr>
      </w:pPr>
    </w:p>
    <w:p w14:paraId="44EECA91" w14:textId="77777777" w:rsidR="00B62A50" w:rsidRDefault="00B62A50" w:rsidP="00BD3D2E">
      <w:pPr>
        <w:shd w:val="clear" w:color="auto" w:fill="FFFFFF"/>
        <w:spacing w:line="480" w:lineRule="auto"/>
        <w:rPr>
          <w:b/>
        </w:rPr>
      </w:pPr>
    </w:p>
    <w:p w14:paraId="21A4883C" w14:textId="1E8DFF1B" w:rsidR="00D24C36" w:rsidRPr="00F64DE3" w:rsidRDefault="00D24C36" w:rsidP="00D24C36">
      <w:pPr>
        <w:spacing w:after="120" w:line="480" w:lineRule="auto"/>
      </w:pPr>
      <w:r w:rsidRPr="00D24C36">
        <w:rPr>
          <w:b/>
          <w:bCs/>
          <w:lang w:val="en-US"/>
        </w:rPr>
        <w:t>Supplementary Figure 1 (A)</w:t>
      </w:r>
      <w:r>
        <w:rPr>
          <w:b/>
          <w:bCs/>
          <w:lang w:val="en-US"/>
        </w:rPr>
        <w:t xml:space="preserve"> </w:t>
      </w:r>
      <w:r w:rsidRPr="00F64DE3">
        <w:t xml:space="preserve">We adopted a Reference Annotation Based Transcript (RABT) assembly approach and generated a composite representative larval transcriptome using 16 larval samples from both control and vent locations. </w:t>
      </w:r>
    </w:p>
    <w:p w14:paraId="7E140DF6" w14:textId="39C53147" w:rsidR="006A0146" w:rsidRPr="006A0146" w:rsidRDefault="00D24C36" w:rsidP="006A0146">
      <w:pPr>
        <w:spacing w:after="120" w:line="480" w:lineRule="auto"/>
      </w:pPr>
      <w:r w:rsidRPr="00F64DE3">
        <w:t xml:space="preserve">The clustering tool CD-HIT was used to remove redundancies, and this was followed by assessment using the tool BUSCO and annotation using Blast2GO. </w:t>
      </w:r>
      <w:r w:rsidR="006A0146" w:rsidRPr="00F462EB">
        <w:rPr>
          <w:b/>
        </w:rPr>
        <w:t>(B)</w:t>
      </w:r>
      <w:r w:rsidR="00F462EB">
        <w:t xml:space="preserve"> </w:t>
      </w:r>
      <w:r w:rsidR="006A0146" w:rsidRPr="006A0146">
        <w:rPr>
          <w:lang w:val="en-US"/>
        </w:rPr>
        <w:t xml:space="preserve">The replicate samples from a specific condition were merged before they were mapped to the transcriptome assembly using bwa. </w:t>
      </w:r>
      <w:r w:rsidR="006A0146" w:rsidRPr="006A0146">
        <w:t xml:space="preserve">A highly stringent set of consensus outlier SNPs were identified using two different tools: Popoolation2 and BayeScan. The SNPs belonging to genes which </w:t>
      </w:r>
      <w:r w:rsidR="00F462EB">
        <w:t>were</w:t>
      </w:r>
      <w:r w:rsidR="006A0146" w:rsidRPr="006A0146">
        <w:t xml:space="preserve"> found to be differentially expressed using DeSeq2 were </w:t>
      </w:r>
      <w:r w:rsidR="00F462EB">
        <w:t>omitted</w:t>
      </w:r>
      <w:r w:rsidR="006A0146" w:rsidRPr="006A0146">
        <w:t xml:space="preserve">. The coding potential of the outlier SNPs was identified using </w:t>
      </w:r>
      <w:proofErr w:type="spellStart"/>
      <w:r w:rsidR="006A0146" w:rsidRPr="006A0146">
        <w:t>OrfPredictor</w:t>
      </w:r>
      <w:proofErr w:type="spellEnd"/>
      <w:r w:rsidR="006A0146" w:rsidRPr="006A0146">
        <w:t xml:space="preserve">. This was followed by enrichment analysis using </w:t>
      </w:r>
      <w:proofErr w:type="spellStart"/>
      <w:r w:rsidR="006A0146" w:rsidRPr="006A0146">
        <w:t>ermineJ</w:t>
      </w:r>
      <w:proofErr w:type="spellEnd"/>
    </w:p>
    <w:p w14:paraId="400B3CDD" w14:textId="232BC196" w:rsidR="00D24C36" w:rsidRPr="00F64DE3" w:rsidRDefault="00D24C36" w:rsidP="00D24C36">
      <w:pPr>
        <w:spacing w:after="120" w:line="480" w:lineRule="auto"/>
      </w:pPr>
    </w:p>
    <w:p w14:paraId="57815F92" w14:textId="77777777" w:rsidR="00BD3D2E" w:rsidRPr="00B2146A" w:rsidRDefault="00BD3D2E" w:rsidP="00BD3D2E">
      <w:pPr>
        <w:spacing w:after="120" w:line="480" w:lineRule="auto"/>
        <w:rPr>
          <w:b/>
        </w:rPr>
      </w:pPr>
    </w:p>
    <w:p w14:paraId="193C5376" w14:textId="77777777" w:rsidR="00BD3D2E" w:rsidRDefault="00BD3D2E" w:rsidP="00BD3D2E">
      <w:pPr>
        <w:spacing w:after="120" w:line="480" w:lineRule="auto"/>
        <w:rPr>
          <w:b/>
        </w:rPr>
      </w:pPr>
    </w:p>
    <w:p w14:paraId="3A5A8D2A" w14:textId="77777777" w:rsidR="00BD3D2E" w:rsidRDefault="00BD3D2E" w:rsidP="00BD3D2E">
      <w:pPr>
        <w:spacing w:after="120" w:line="480" w:lineRule="auto"/>
        <w:rPr>
          <w:b/>
        </w:rPr>
      </w:pPr>
    </w:p>
    <w:p w14:paraId="3EE6600C" w14:textId="77777777" w:rsidR="00BD3D2E" w:rsidRDefault="00BD3D2E" w:rsidP="00BD3D2E">
      <w:pPr>
        <w:spacing w:after="120" w:line="480" w:lineRule="auto"/>
        <w:rPr>
          <w:b/>
        </w:rPr>
      </w:pPr>
      <w:r>
        <w:rPr>
          <w:b/>
        </w:rPr>
        <w:lastRenderedPageBreak/>
        <w:t>a) ND1</w:t>
      </w:r>
    </w:p>
    <w:p w14:paraId="26FF7365" w14:textId="77777777" w:rsidR="00BD3D2E" w:rsidRDefault="00BD3D2E" w:rsidP="00BD3D2E">
      <w:pPr>
        <w:spacing w:after="120" w:line="480" w:lineRule="auto"/>
        <w:rPr>
          <w:b/>
        </w:rPr>
      </w:pPr>
      <w:bookmarkStart w:id="0" w:name="_GoBack"/>
      <w:r>
        <w:rPr>
          <w:noProof/>
          <w:lang w:eastAsia="en-AU"/>
        </w:rPr>
        <w:drawing>
          <wp:inline distT="0" distB="0" distL="0" distR="0" wp14:anchorId="668F88A9" wp14:editId="2B7AB2E8">
            <wp:extent cx="6705600" cy="22479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70560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0FAA4A9" w14:textId="77777777" w:rsidR="00BD3D2E" w:rsidRDefault="00BD3D2E" w:rsidP="00BD3D2E">
      <w:pPr>
        <w:spacing w:after="120" w:line="480" w:lineRule="auto"/>
        <w:rPr>
          <w:b/>
        </w:rPr>
      </w:pPr>
      <w:r>
        <w:rPr>
          <w:b/>
        </w:rPr>
        <w:t>b) ND2</w:t>
      </w:r>
    </w:p>
    <w:p w14:paraId="1A8BBF5D" w14:textId="77777777" w:rsidR="00BD3D2E" w:rsidRDefault="00BD3D2E" w:rsidP="00BD3D2E">
      <w:pPr>
        <w:spacing w:after="120" w:line="480" w:lineRule="auto"/>
        <w:rPr>
          <w:b/>
        </w:rPr>
      </w:pPr>
      <w:r>
        <w:rPr>
          <w:noProof/>
          <w:lang w:eastAsia="en-AU"/>
        </w:rPr>
        <w:drawing>
          <wp:inline distT="0" distB="0" distL="0" distR="0" wp14:anchorId="1D2E3D42" wp14:editId="11F0D1B0">
            <wp:extent cx="6667500" cy="2247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6750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90FB3" w14:textId="0EC07CD7" w:rsidR="00BD3D2E" w:rsidRPr="000D5F1D" w:rsidRDefault="00BD3D2E" w:rsidP="00BD3D2E">
      <w:pPr>
        <w:spacing w:after="120" w:line="480" w:lineRule="auto"/>
      </w:pPr>
      <w:r>
        <w:rPr>
          <w:b/>
        </w:rPr>
        <w:t xml:space="preserve">Supplementary Figure 2 </w:t>
      </w:r>
      <w:r w:rsidRPr="00C115C2">
        <w:t>Bootstrap (N = 1000) consensus trees of ND1</w:t>
      </w:r>
      <w:r w:rsidRPr="000D5F1D">
        <w:t xml:space="preserve"> (</w:t>
      </w:r>
      <w:r>
        <w:t>819 BP</w:t>
      </w:r>
      <w:r w:rsidRPr="000D5F1D">
        <w:t>) and ND2 (1068 BP)</w:t>
      </w:r>
      <w:r>
        <w:t xml:space="preserve"> (have tiff files, need to work on labels, </w:t>
      </w:r>
      <w:proofErr w:type="spellStart"/>
      <w:r>
        <w:t>Genbank</w:t>
      </w:r>
      <w:proofErr w:type="spellEnd"/>
      <w:r>
        <w:t xml:space="preserve"> Nos etc). The sequence retrieved from the present study has 99.14% (ND1) and 99.62% (ND2) similarity to sequences of </w:t>
      </w:r>
      <w:r w:rsidRPr="00ED3126">
        <w:rPr>
          <w:i/>
        </w:rPr>
        <w:t>Echinometra sp. C</w:t>
      </w:r>
      <w:r>
        <w:t xml:space="preserve"> on </w:t>
      </w:r>
      <w:proofErr w:type="spellStart"/>
      <w:r>
        <w:t>Genbank</w:t>
      </w:r>
      <w:proofErr w:type="spellEnd"/>
      <w:r>
        <w:t>, obtained by standard PCR</w:t>
      </w:r>
      <w:r w:rsidR="009F0A66">
        <w:t xml:space="preserve">. All sequences </w:t>
      </w:r>
      <w:r w:rsidR="007D02B9">
        <w:t>except from those in the present study are from</w:t>
      </w:r>
      <w:r w:rsidR="007E425C">
        <w:t xml:space="preserve"> Kinjo et al. </w:t>
      </w:r>
      <w:r w:rsidR="007D02B9">
        <w:fldChar w:fldCharType="begin"/>
      </w:r>
      <w:r w:rsidR="007D02B9">
        <w:instrText xml:space="preserve"> ADDIN EN.CITE &lt;EndNote&gt;&lt;Cite ExcludeAuth="1"&gt;&lt;Author&gt;Kinjo&lt;/Author&gt;&lt;Year&gt;2008&lt;/Year&gt;&lt;RecNum&gt;4877&lt;/RecNum&gt;&lt;DisplayText&gt;(2008)&lt;/DisplayText&gt;&lt;record&gt;&lt;rec-number&gt;4877&lt;/rec-number&gt;&lt;foreign-keys&gt;&lt;key app="EN" db-id="s0xe009r6tpwdte252txs9v255d9vrx9edvt" timestamp="1555035595"&gt;4877&lt;/key&gt;&lt;/foreign-keys&gt;&lt;ref-type name="Journal Article"&gt;17&lt;/ref-type&gt;&lt;contributors&gt;&lt;authors&gt;&lt;author&gt;Kinjo, Sonoko&lt;/author&gt;&lt;author&gt;Shirayama, Yoshihisa&lt;/author&gt;&lt;author&gt;Wada, Hiroshi&lt;/author&gt;&lt;/authors&gt;&lt;/contributors&gt;&lt;titles&gt;&lt;title&gt;Evolutionary history of larval skeletal morphology in sea urchin Echinometridae (Echinoidea: Echinodermata) as deduced from mitochondrial DNA molecular phylogeny&lt;/title&gt;&lt;secondary-title&gt;Evolution &amp;amp; development&lt;/secondary-title&gt;&lt;/titles&gt;&lt;periodical&gt;&lt;full-title&gt;Evolution &amp;amp; development&lt;/full-title&gt;&lt;/periodical&gt;&lt;pages&gt;632-641&lt;/pages&gt;&lt;volume&gt;10&lt;/volume&gt;&lt;number&gt;5&lt;/number&gt;&lt;dates&gt;&lt;year&gt;2008&lt;/year&gt;&lt;/dates&gt;&lt;isbn&gt;1520-541X&lt;/isbn&gt;&lt;urls&gt;&lt;/urls&gt;&lt;/record&gt;&lt;/Cite&gt;&lt;/EndNote&gt;</w:instrText>
      </w:r>
      <w:r w:rsidR="007D02B9">
        <w:fldChar w:fldCharType="separate"/>
      </w:r>
      <w:r w:rsidR="007D02B9">
        <w:rPr>
          <w:noProof/>
        </w:rPr>
        <w:t>(2008)</w:t>
      </w:r>
      <w:r w:rsidR="007D02B9">
        <w:fldChar w:fldCharType="end"/>
      </w:r>
      <w:r w:rsidR="007D02B9">
        <w:t xml:space="preserve">. </w:t>
      </w:r>
    </w:p>
    <w:p w14:paraId="6E1C39B7" w14:textId="77777777" w:rsidR="00BD3D2E" w:rsidRDefault="00BD3D2E" w:rsidP="00BD3D2E">
      <w:pPr>
        <w:spacing w:after="120" w:line="480" w:lineRule="auto"/>
        <w:rPr>
          <w:b/>
        </w:rPr>
      </w:pPr>
    </w:p>
    <w:p w14:paraId="4BDF0CB4" w14:textId="2340B1E1" w:rsidR="00BD3D2E" w:rsidRDefault="00BD3D2E" w:rsidP="00BD3D2E">
      <w:pPr>
        <w:spacing w:after="120" w:line="480" w:lineRule="auto"/>
      </w:pPr>
    </w:p>
    <w:p w14:paraId="03F4D7FD" w14:textId="7999A2A5" w:rsidR="007E425C" w:rsidRDefault="007E425C" w:rsidP="00BD3D2E">
      <w:pPr>
        <w:spacing w:after="120" w:line="480" w:lineRule="auto"/>
      </w:pPr>
    </w:p>
    <w:p w14:paraId="1601890F" w14:textId="77777777" w:rsidR="007E425C" w:rsidRDefault="007E425C" w:rsidP="00BD3D2E">
      <w:pPr>
        <w:spacing w:after="120" w:line="480" w:lineRule="auto"/>
      </w:pPr>
    </w:p>
    <w:p w14:paraId="46F72C88" w14:textId="77777777" w:rsidR="00BD3D2E" w:rsidRPr="00B2146A" w:rsidRDefault="00BD3D2E" w:rsidP="00BD3D2E">
      <w:pPr>
        <w:spacing w:line="480" w:lineRule="auto"/>
      </w:pPr>
    </w:p>
    <w:p w14:paraId="3D6B3CF4" w14:textId="5E41CA68" w:rsidR="007D02B9" w:rsidRDefault="007E425C">
      <w:r>
        <w:t>Supplementary References</w:t>
      </w:r>
    </w:p>
    <w:p w14:paraId="1CFEE1F5" w14:textId="77777777" w:rsidR="007E425C" w:rsidRDefault="007E425C"/>
    <w:p w14:paraId="7B1EB4E9" w14:textId="77777777" w:rsidR="007D02B9" w:rsidRDefault="007D02B9"/>
    <w:p w14:paraId="00BBFCDF" w14:textId="77777777" w:rsidR="007D02B9" w:rsidRPr="007D02B9" w:rsidRDefault="007D02B9" w:rsidP="007D02B9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D02B9">
        <w:t xml:space="preserve">Kinjo, S., Shirayama, Y., &amp; Wada, H. (2008). Evolutionary history of larval skeletal morphology in sea urchin Echinometridae (Echinoidea: Echinodermata) as deduced from mitochondrial DNA molecular phylogeny. </w:t>
      </w:r>
      <w:r w:rsidRPr="007D02B9">
        <w:rPr>
          <w:i/>
        </w:rPr>
        <w:t>Evolution &amp; development, 10</w:t>
      </w:r>
      <w:r w:rsidRPr="007D02B9">
        <w:t xml:space="preserve">(5), 632-641. </w:t>
      </w:r>
    </w:p>
    <w:p w14:paraId="137440C4" w14:textId="539D05F5" w:rsidR="008655FA" w:rsidRDefault="007D02B9">
      <w:r>
        <w:fldChar w:fldCharType="end"/>
      </w:r>
    </w:p>
    <w:sectPr w:rsidR="008655FA" w:rsidSect="008B7A14">
      <w:pgSz w:w="15840" w:h="21600" w:code="9"/>
      <w:pgMar w:top="1701" w:right="1418" w:bottom="1701" w:left="1418" w:header="720" w:footer="720" w:gutter="0"/>
      <w:lnNumType w:countBy="5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 Sve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xe009r6tpwdte252txs9v255d9vrx9edvt&quot;&gt;Sven main lib&lt;record-ids&gt;&lt;item&gt;4877&lt;/item&gt;&lt;/record-ids&gt;&lt;/item&gt;&lt;/Libraries&gt;"/>
  </w:docVars>
  <w:rsids>
    <w:rsidRoot w:val="00BD3D2E"/>
    <w:rsid w:val="001314D4"/>
    <w:rsid w:val="006A0146"/>
    <w:rsid w:val="007D02B9"/>
    <w:rsid w:val="007E425C"/>
    <w:rsid w:val="008655FA"/>
    <w:rsid w:val="008E6E26"/>
    <w:rsid w:val="009F0A66"/>
    <w:rsid w:val="00B62A50"/>
    <w:rsid w:val="00BD3D2E"/>
    <w:rsid w:val="00D24C36"/>
    <w:rsid w:val="00DA27FC"/>
    <w:rsid w:val="00F412C1"/>
    <w:rsid w:val="00F462EB"/>
    <w:rsid w:val="00F64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7AC80"/>
  <w15:chartTrackingRefBased/>
  <w15:docId w15:val="{EC2EC000-EE4E-4CA0-9768-C22F9585F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3D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D3D2E"/>
  </w:style>
  <w:style w:type="paragraph" w:customStyle="1" w:styleId="EndNoteBibliographyTitle">
    <w:name w:val="EndNote Bibliography Title"/>
    <w:basedOn w:val="Normal"/>
    <w:link w:val="EndNoteBibliographyTitleChar"/>
    <w:rsid w:val="007D02B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02B9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02B9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02B9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6A0146"/>
    <w:pPr>
      <w:spacing w:before="100" w:beforeAutospacing="1" w:after="100" w:afterAutospacing="1"/>
    </w:pPr>
    <w:rPr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29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Uthicke</dc:creator>
  <cp:keywords/>
  <dc:description/>
  <cp:lastModifiedBy>Sven Uthicke</cp:lastModifiedBy>
  <cp:revision>14</cp:revision>
  <dcterms:created xsi:type="dcterms:W3CDTF">2019-04-12T02:16:00Z</dcterms:created>
  <dcterms:modified xsi:type="dcterms:W3CDTF">2019-07-31T22:55:00Z</dcterms:modified>
</cp:coreProperties>
</file>